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3FF31" w14:textId="77777777" w:rsidR="00D35B25" w:rsidRDefault="00D35B25" w:rsidP="00D35B25">
      <w:pPr>
        <w:jc w:val="center"/>
        <w:rPr>
          <w:rFonts w:ascii="Times New Roman" w:hAnsi="Times New Roman" w:cs="Times New Roman"/>
          <w:sz w:val="24"/>
          <w:szCs w:val="24"/>
        </w:rPr>
      </w:pPr>
      <w:r w:rsidRPr="00912C68">
        <w:rPr>
          <w:rFonts w:ascii="Times New Roman" w:hAnsi="Times New Roman" w:cs="Times New Roman"/>
          <w:sz w:val="24"/>
          <w:szCs w:val="24"/>
          <w:highlight w:val="cyan"/>
        </w:rPr>
        <w:t xml:space="preserve">Additional </w:t>
      </w:r>
      <w:r w:rsidRPr="00A8523A">
        <w:rPr>
          <w:rFonts w:ascii="Times New Roman" w:hAnsi="Times New Roman" w:cs="Times New Roman"/>
          <w:sz w:val="24"/>
          <w:szCs w:val="24"/>
          <w:highlight w:val="cyan"/>
        </w:rPr>
        <w:t xml:space="preserve">File 1 </w:t>
      </w:r>
    </w:p>
    <w:p w14:paraId="6EF1F3CF" w14:textId="12E888C2" w:rsidR="00D35B25" w:rsidRDefault="00F765DE" w:rsidP="00D35B2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 xml:space="preserve">Additional </w:t>
      </w:r>
      <w:r w:rsidR="00D35B25" w:rsidRPr="00434663">
        <w:rPr>
          <w:rFonts w:ascii="Times New Roman" w:hAnsi="Times New Roman" w:cs="Times New Roman"/>
          <w:sz w:val="24"/>
          <w:szCs w:val="24"/>
          <w:highlight w:val="yellow"/>
        </w:rPr>
        <w:t>Table 1</w:t>
      </w:r>
    </w:p>
    <w:p w14:paraId="53233373" w14:textId="77777777" w:rsidR="00D35B25" w:rsidRPr="000C6FED" w:rsidRDefault="00D35B25" w:rsidP="00D35B25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0C6FED">
        <w:rPr>
          <w:rFonts w:ascii="Times New Roman" w:hAnsi="Times New Roman" w:cs="Times New Roman"/>
          <w:sz w:val="24"/>
          <w:szCs w:val="24"/>
          <w:highlight w:val="yellow"/>
        </w:rPr>
        <w:t>Demographic characteristics of survey respondents compared to the reported complications and mis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3"/>
        <w:gridCol w:w="1896"/>
        <w:gridCol w:w="1848"/>
        <w:gridCol w:w="1703"/>
      </w:tblGrid>
      <w:tr w:rsidR="00D35B25" w:rsidRPr="000C6FED" w14:paraId="194B9E79" w14:textId="77777777" w:rsidTr="009A31C2">
        <w:tc>
          <w:tcPr>
            <w:tcW w:w="0" w:type="auto"/>
          </w:tcPr>
          <w:p w14:paraId="0879A84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emographic Characteristics</w:t>
            </w:r>
          </w:p>
        </w:tc>
        <w:tc>
          <w:tcPr>
            <w:tcW w:w="0" w:type="auto"/>
          </w:tcPr>
          <w:p w14:paraId="3E3A96E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ported Complication</w:t>
            </w:r>
          </w:p>
          <w:p w14:paraId="68BBB1D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</w:t>
            </w:r>
            <w:proofErr w:type="spellStart"/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isdiagnosies</w:t>
            </w:r>
            <w:proofErr w:type="spellEnd"/>
          </w:p>
          <w:p w14:paraId="03A39A5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 (%age)</w:t>
            </w:r>
          </w:p>
        </w:tc>
        <w:tc>
          <w:tcPr>
            <w:tcW w:w="0" w:type="auto"/>
          </w:tcPr>
          <w:p w14:paraId="3663FB41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ported Complication</w:t>
            </w:r>
          </w:p>
          <w:p w14:paraId="34AAC0A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Misdiagnoses</w:t>
            </w:r>
          </w:p>
          <w:p w14:paraId="15AECBC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 (%age)</w:t>
            </w:r>
          </w:p>
        </w:tc>
        <w:tc>
          <w:tcPr>
            <w:tcW w:w="0" w:type="auto"/>
          </w:tcPr>
          <w:p w14:paraId="6DCC285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atistical Significance</w:t>
            </w:r>
          </w:p>
          <w:p w14:paraId="4C359C41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i Square</w:t>
            </w:r>
          </w:p>
          <w:p w14:paraId="3FB8381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35B25" w:rsidRPr="000C6FED" w14:paraId="5998AFA9" w14:textId="77777777" w:rsidTr="009A31C2">
        <w:tc>
          <w:tcPr>
            <w:tcW w:w="0" w:type="auto"/>
          </w:tcPr>
          <w:p w14:paraId="050B479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ender</w:t>
            </w:r>
          </w:p>
          <w:p w14:paraId="1CC58E0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le</w:t>
            </w:r>
          </w:p>
          <w:p w14:paraId="61E72C5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emale</w:t>
            </w:r>
          </w:p>
        </w:tc>
        <w:tc>
          <w:tcPr>
            <w:tcW w:w="0" w:type="auto"/>
          </w:tcPr>
          <w:p w14:paraId="7C9BDD9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291C71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 (67)</w:t>
            </w:r>
          </w:p>
          <w:p w14:paraId="2D8FD5B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4 (62)</w:t>
            </w:r>
          </w:p>
        </w:tc>
        <w:tc>
          <w:tcPr>
            <w:tcW w:w="0" w:type="auto"/>
          </w:tcPr>
          <w:p w14:paraId="02057EF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27E53CF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(33)</w:t>
            </w:r>
          </w:p>
          <w:p w14:paraId="206000F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0 (38)</w:t>
            </w:r>
          </w:p>
        </w:tc>
        <w:tc>
          <w:tcPr>
            <w:tcW w:w="0" w:type="auto"/>
          </w:tcPr>
          <w:p w14:paraId="1E1291B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496C44D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 = .508</w:t>
            </w:r>
          </w:p>
        </w:tc>
      </w:tr>
      <w:tr w:rsidR="00D35B25" w:rsidRPr="000C6FED" w14:paraId="34D126AF" w14:textId="77777777" w:rsidTr="009A31C2">
        <w:tc>
          <w:tcPr>
            <w:tcW w:w="0" w:type="auto"/>
          </w:tcPr>
          <w:p w14:paraId="5197C6E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pecialty Breastfeeding Medicine</w:t>
            </w:r>
          </w:p>
          <w:p w14:paraId="46B663F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  <w:p w14:paraId="5E25984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</w:t>
            </w:r>
          </w:p>
        </w:tc>
        <w:tc>
          <w:tcPr>
            <w:tcW w:w="0" w:type="auto"/>
          </w:tcPr>
          <w:p w14:paraId="634EBED1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5EFB438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685A3F3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4 (73)</w:t>
            </w:r>
          </w:p>
          <w:p w14:paraId="69385BD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6 (53)</w:t>
            </w:r>
          </w:p>
        </w:tc>
        <w:tc>
          <w:tcPr>
            <w:tcW w:w="0" w:type="auto"/>
          </w:tcPr>
          <w:p w14:paraId="3228947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59D52E2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6258E84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 (27)</w:t>
            </w:r>
          </w:p>
          <w:p w14:paraId="07D408F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 (47)</w:t>
            </w:r>
          </w:p>
        </w:tc>
        <w:tc>
          <w:tcPr>
            <w:tcW w:w="0" w:type="auto"/>
          </w:tcPr>
          <w:p w14:paraId="6C69D54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33272EC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13A4E0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 = .002</w:t>
            </w:r>
          </w:p>
        </w:tc>
      </w:tr>
      <w:tr w:rsidR="00D35B25" w:rsidRPr="000C6FED" w14:paraId="7CAED758" w14:textId="77777777" w:rsidTr="009A31C2">
        <w:tc>
          <w:tcPr>
            <w:tcW w:w="0" w:type="auto"/>
          </w:tcPr>
          <w:p w14:paraId="56C5D8D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eneral Specialty</w:t>
            </w:r>
          </w:p>
          <w:p w14:paraId="7F1DCB6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amily Medicine/General Practice</w:t>
            </w:r>
          </w:p>
          <w:p w14:paraId="3511DFA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bstetrics/Gynecology</w:t>
            </w:r>
          </w:p>
          <w:p w14:paraId="09BEC9F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ediatrics/Neonatology</w:t>
            </w:r>
          </w:p>
          <w:p w14:paraId="7757B61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reastfeeding Medicine Only</w:t>
            </w:r>
          </w:p>
          <w:p w14:paraId="7AF17F9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urgeon</w:t>
            </w:r>
          </w:p>
          <w:p w14:paraId="1DB9ECE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entist</w:t>
            </w:r>
          </w:p>
          <w:p w14:paraId="00C304D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</w:t>
            </w:r>
          </w:p>
        </w:tc>
        <w:tc>
          <w:tcPr>
            <w:tcW w:w="0" w:type="auto"/>
          </w:tcPr>
          <w:p w14:paraId="549C4254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9A9752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8 (73)</w:t>
            </w:r>
          </w:p>
          <w:p w14:paraId="44FFEF9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38)</w:t>
            </w:r>
          </w:p>
          <w:p w14:paraId="299699C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9 (58)</w:t>
            </w:r>
          </w:p>
          <w:p w14:paraId="1196CDD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 (85)</w:t>
            </w:r>
          </w:p>
          <w:p w14:paraId="6163D42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100)</w:t>
            </w:r>
          </w:p>
          <w:p w14:paraId="4DCE993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(60)</w:t>
            </w:r>
          </w:p>
          <w:p w14:paraId="09D96E1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</w:tcPr>
          <w:p w14:paraId="7560186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2960BC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 (27)</w:t>
            </w:r>
          </w:p>
          <w:p w14:paraId="514EA6A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(62)</w:t>
            </w:r>
          </w:p>
          <w:p w14:paraId="515B90C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1 (42)</w:t>
            </w:r>
          </w:p>
          <w:p w14:paraId="40CE4A2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15%)</w:t>
            </w:r>
          </w:p>
          <w:p w14:paraId="44FECF6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  <w:p w14:paraId="7E6735B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40)</w:t>
            </w:r>
          </w:p>
          <w:p w14:paraId="5885DB5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100)</w:t>
            </w:r>
          </w:p>
        </w:tc>
        <w:tc>
          <w:tcPr>
            <w:tcW w:w="0" w:type="auto"/>
          </w:tcPr>
          <w:p w14:paraId="223C9BA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A2C49F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601E123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=.092</w:t>
            </w:r>
          </w:p>
        </w:tc>
      </w:tr>
      <w:tr w:rsidR="00D35B25" w:rsidRPr="000C6FED" w14:paraId="5B9AA03B" w14:textId="77777777" w:rsidTr="009A31C2">
        <w:tc>
          <w:tcPr>
            <w:tcW w:w="0" w:type="auto"/>
          </w:tcPr>
          <w:p w14:paraId="5A8850B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ars in Practice</w:t>
            </w:r>
          </w:p>
          <w:p w14:paraId="3A8D5F2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10 years</w:t>
            </w:r>
          </w:p>
          <w:p w14:paraId="5C888A3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-20 years</w:t>
            </w:r>
          </w:p>
          <w:p w14:paraId="7D2AAC5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-30 years</w:t>
            </w:r>
          </w:p>
          <w:p w14:paraId="6922F32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gt;30 years</w:t>
            </w:r>
          </w:p>
        </w:tc>
        <w:tc>
          <w:tcPr>
            <w:tcW w:w="0" w:type="auto"/>
          </w:tcPr>
          <w:p w14:paraId="7CD60B5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3A7DAD9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 (60)</w:t>
            </w:r>
          </w:p>
          <w:p w14:paraId="027A7C6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 (63)</w:t>
            </w:r>
          </w:p>
          <w:p w14:paraId="3003A53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 (63)</w:t>
            </w:r>
          </w:p>
          <w:p w14:paraId="16E5ACA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 (64)</w:t>
            </w:r>
          </w:p>
        </w:tc>
        <w:tc>
          <w:tcPr>
            <w:tcW w:w="0" w:type="auto"/>
          </w:tcPr>
          <w:p w14:paraId="041DA80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0C4368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4 (40)</w:t>
            </w:r>
          </w:p>
          <w:p w14:paraId="026D1AB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6 (37)</w:t>
            </w:r>
          </w:p>
          <w:p w14:paraId="2EA7668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 (37)</w:t>
            </w:r>
          </w:p>
          <w:p w14:paraId="6715324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 (36)</w:t>
            </w:r>
          </w:p>
        </w:tc>
        <w:tc>
          <w:tcPr>
            <w:tcW w:w="0" w:type="auto"/>
          </w:tcPr>
          <w:p w14:paraId="3336A83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52DF529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5C704F2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 = .975</w:t>
            </w:r>
          </w:p>
        </w:tc>
      </w:tr>
      <w:tr w:rsidR="00D35B25" w:rsidRPr="000C6FED" w14:paraId="4F15F3C8" w14:textId="77777777" w:rsidTr="009A31C2">
        <w:tc>
          <w:tcPr>
            <w:tcW w:w="0" w:type="auto"/>
          </w:tcPr>
          <w:p w14:paraId="5601CF5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% </w:t>
            </w:r>
            <w:proofErr w:type="gramStart"/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ge</w:t>
            </w:r>
            <w:proofErr w:type="gramEnd"/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of clinical time spent caring for breastfeeding dyad</w:t>
            </w:r>
          </w:p>
          <w:p w14:paraId="1E7B7F7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10%</w:t>
            </w:r>
          </w:p>
          <w:p w14:paraId="02D5C9A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-25%</w:t>
            </w:r>
          </w:p>
          <w:p w14:paraId="5EA6DCB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6-50%</w:t>
            </w:r>
          </w:p>
          <w:p w14:paraId="426D7341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1-75%</w:t>
            </w:r>
          </w:p>
          <w:p w14:paraId="7BEB663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6-99%</w:t>
            </w:r>
          </w:p>
          <w:p w14:paraId="10BE4C5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0%</w:t>
            </w:r>
          </w:p>
        </w:tc>
        <w:tc>
          <w:tcPr>
            <w:tcW w:w="0" w:type="auto"/>
          </w:tcPr>
          <w:p w14:paraId="6F845EB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443308B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74E169B4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 (62)</w:t>
            </w:r>
          </w:p>
          <w:p w14:paraId="06A124D1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8 (61)</w:t>
            </w:r>
          </w:p>
          <w:p w14:paraId="6F0E144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 (63)</w:t>
            </w:r>
          </w:p>
          <w:p w14:paraId="0A2DDEE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 (62)</w:t>
            </w:r>
          </w:p>
          <w:p w14:paraId="1CCC695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 (56)</w:t>
            </w:r>
          </w:p>
          <w:p w14:paraId="68F1A49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 (71)</w:t>
            </w:r>
          </w:p>
        </w:tc>
        <w:tc>
          <w:tcPr>
            <w:tcW w:w="0" w:type="auto"/>
          </w:tcPr>
          <w:p w14:paraId="19431B7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3E81F821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1B18D78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 (38)</w:t>
            </w:r>
          </w:p>
          <w:p w14:paraId="2311A2E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4 (39)</w:t>
            </w:r>
          </w:p>
          <w:p w14:paraId="76A31C41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 (37)</w:t>
            </w:r>
          </w:p>
          <w:p w14:paraId="6A7FED7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 (38)</w:t>
            </w:r>
          </w:p>
          <w:p w14:paraId="48C6A24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 (44)</w:t>
            </w:r>
          </w:p>
          <w:p w14:paraId="074BB39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 (29)</w:t>
            </w:r>
          </w:p>
        </w:tc>
        <w:tc>
          <w:tcPr>
            <w:tcW w:w="0" w:type="auto"/>
          </w:tcPr>
          <w:p w14:paraId="7E366E9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93E826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3E1DB5E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14D8753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 = .918</w:t>
            </w:r>
          </w:p>
        </w:tc>
      </w:tr>
      <w:tr w:rsidR="00D35B25" w:rsidRPr="000C6FED" w14:paraId="5F1F2E18" w14:textId="77777777" w:rsidTr="009A31C2">
        <w:tc>
          <w:tcPr>
            <w:tcW w:w="0" w:type="auto"/>
          </w:tcPr>
          <w:p w14:paraId="183624F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ocation</w:t>
            </w:r>
          </w:p>
          <w:p w14:paraId="7034BB0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frica</w:t>
            </w:r>
          </w:p>
          <w:p w14:paraId="31F79DD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sia</w:t>
            </w:r>
          </w:p>
          <w:p w14:paraId="036FE24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ustralia</w:t>
            </w:r>
          </w:p>
          <w:p w14:paraId="7647AF9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nada</w:t>
            </w:r>
          </w:p>
          <w:p w14:paraId="3727A40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urope</w:t>
            </w:r>
          </w:p>
          <w:p w14:paraId="06CD2DC4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iddle East</w:t>
            </w:r>
          </w:p>
          <w:p w14:paraId="08615DA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New Zealand</w:t>
            </w:r>
          </w:p>
          <w:p w14:paraId="1A533C1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Central South America</w:t>
            </w:r>
          </w:p>
          <w:p w14:paraId="063434F1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nited States</w:t>
            </w:r>
          </w:p>
          <w:p w14:paraId="1BDFB01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6F72E7B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26318D9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50)</w:t>
            </w:r>
          </w:p>
          <w:p w14:paraId="56118F6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(71)</w:t>
            </w:r>
          </w:p>
          <w:p w14:paraId="7AB843E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 (90)</w:t>
            </w:r>
          </w:p>
          <w:p w14:paraId="0A12DA8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3 (87)</w:t>
            </w:r>
          </w:p>
          <w:p w14:paraId="10572C04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 (52)</w:t>
            </w:r>
          </w:p>
          <w:p w14:paraId="7B40524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 (78)</w:t>
            </w:r>
          </w:p>
          <w:p w14:paraId="6DA1F3F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75)</w:t>
            </w:r>
          </w:p>
          <w:p w14:paraId="79193A2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3 (75)</w:t>
            </w:r>
          </w:p>
          <w:p w14:paraId="57D8A18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54 (58)</w:t>
            </w:r>
          </w:p>
        </w:tc>
        <w:tc>
          <w:tcPr>
            <w:tcW w:w="0" w:type="auto"/>
          </w:tcPr>
          <w:p w14:paraId="2CBA0DF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78B6869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50)</w:t>
            </w:r>
          </w:p>
          <w:p w14:paraId="0D56EC4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29)</w:t>
            </w:r>
          </w:p>
          <w:p w14:paraId="5AB274D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10)</w:t>
            </w:r>
          </w:p>
          <w:p w14:paraId="0B3A612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13)</w:t>
            </w:r>
          </w:p>
          <w:p w14:paraId="59AD323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3 (48)</w:t>
            </w:r>
          </w:p>
          <w:p w14:paraId="646B374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22)</w:t>
            </w:r>
          </w:p>
          <w:p w14:paraId="003552F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25)</w:t>
            </w:r>
          </w:p>
          <w:p w14:paraId="18BCF7A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1 (25)</w:t>
            </w:r>
          </w:p>
          <w:p w14:paraId="2476337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4 (42)</w:t>
            </w:r>
          </w:p>
        </w:tc>
        <w:tc>
          <w:tcPr>
            <w:tcW w:w="0" w:type="auto"/>
          </w:tcPr>
          <w:p w14:paraId="65A123F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71EEA96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6BE6B8D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D4E5F9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12B5AF9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 = .186</w:t>
            </w:r>
          </w:p>
        </w:tc>
      </w:tr>
      <w:tr w:rsidR="00D35B25" w14:paraId="739AA662" w14:textId="77777777" w:rsidTr="009A31C2">
        <w:tc>
          <w:tcPr>
            <w:tcW w:w="0" w:type="auto"/>
          </w:tcPr>
          <w:p w14:paraId="4A38258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ocation-</w:t>
            </w:r>
          </w:p>
          <w:p w14:paraId="6705CCC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ustralia/Canada/Europe/New Zealand/United States</w:t>
            </w:r>
          </w:p>
          <w:p w14:paraId="648E6C8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 Countries</w:t>
            </w:r>
          </w:p>
          <w:p w14:paraId="46E6364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08BD4DB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615A112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3 (61)</w:t>
            </w:r>
          </w:p>
          <w:p w14:paraId="5750280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391C9D3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 (73)</w:t>
            </w:r>
          </w:p>
        </w:tc>
        <w:tc>
          <w:tcPr>
            <w:tcW w:w="0" w:type="auto"/>
          </w:tcPr>
          <w:p w14:paraId="19C8067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29AC177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1 (39)</w:t>
            </w:r>
          </w:p>
          <w:p w14:paraId="4A0DC23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CE1A85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(27)</w:t>
            </w:r>
          </w:p>
        </w:tc>
        <w:tc>
          <w:tcPr>
            <w:tcW w:w="0" w:type="auto"/>
          </w:tcPr>
          <w:p w14:paraId="4803764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47DC905A" w14:textId="77777777" w:rsidR="00D35B25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 = .30</w:t>
            </w:r>
          </w:p>
        </w:tc>
      </w:tr>
    </w:tbl>
    <w:p w14:paraId="0EEDE7B4" w14:textId="77777777" w:rsidR="00D35B25" w:rsidRDefault="00D35B25" w:rsidP="00D35B25">
      <w:pPr>
        <w:rPr>
          <w:rFonts w:ascii="Times New Roman" w:hAnsi="Times New Roman" w:cs="Times New Roman"/>
          <w:sz w:val="24"/>
          <w:szCs w:val="24"/>
        </w:rPr>
      </w:pPr>
    </w:p>
    <w:p w14:paraId="57DE9FA8" w14:textId="77777777" w:rsidR="00D35B25" w:rsidRDefault="00D35B25" w:rsidP="00D35B25">
      <w:pPr>
        <w:rPr>
          <w:rFonts w:ascii="Times New Roman" w:hAnsi="Times New Roman" w:cs="Times New Roman"/>
          <w:sz w:val="24"/>
          <w:szCs w:val="24"/>
        </w:rPr>
      </w:pPr>
    </w:p>
    <w:p w14:paraId="129FE3E0" w14:textId="77777777" w:rsidR="00D35B25" w:rsidRDefault="00D35B25" w:rsidP="00D35B25">
      <w:pPr>
        <w:rPr>
          <w:rFonts w:ascii="Times New Roman" w:hAnsi="Times New Roman" w:cs="Times New Roman"/>
          <w:sz w:val="24"/>
          <w:szCs w:val="24"/>
        </w:rPr>
      </w:pPr>
    </w:p>
    <w:p w14:paraId="1AF5B4CF" w14:textId="77777777" w:rsidR="00D35B25" w:rsidRDefault="00D35B25" w:rsidP="00D35B25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F263806" w14:textId="77777777" w:rsidR="00D35B25" w:rsidRDefault="00D35B25" w:rsidP="00D35B25">
      <w:pPr>
        <w:jc w:val="center"/>
        <w:rPr>
          <w:rFonts w:ascii="Times New Roman" w:hAnsi="Times New Roman" w:cs="Times New Roman"/>
          <w:sz w:val="24"/>
          <w:szCs w:val="24"/>
        </w:rPr>
      </w:pPr>
      <w:r w:rsidRPr="00434663">
        <w:rPr>
          <w:rFonts w:ascii="Times New Roman" w:hAnsi="Times New Roman" w:cs="Times New Roman"/>
          <w:sz w:val="24"/>
          <w:szCs w:val="24"/>
          <w:highlight w:val="yellow"/>
        </w:rPr>
        <w:t>Additional Table 2</w:t>
      </w:r>
    </w:p>
    <w:p w14:paraId="58401B50" w14:textId="77777777" w:rsidR="00D35B25" w:rsidRPr="000C6FED" w:rsidRDefault="00D35B25" w:rsidP="00D35B25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0C6FED">
        <w:rPr>
          <w:rFonts w:ascii="Times New Roman" w:hAnsi="Times New Roman" w:cs="Times New Roman"/>
          <w:sz w:val="24"/>
          <w:szCs w:val="24"/>
          <w:highlight w:val="yellow"/>
        </w:rPr>
        <w:t xml:space="preserve">Comparison of the independent variables, reported sites of frenotomy and method of frenotomy </w:t>
      </w:r>
    </w:p>
    <w:p w14:paraId="2E64C3CD" w14:textId="77777777" w:rsidR="00D35B25" w:rsidRPr="000C6FED" w:rsidRDefault="00D35B25" w:rsidP="00D35B25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0C6FED">
        <w:rPr>
          <w:rFonts w:ascii="Times New Roman" w:hAnsi="Times New Roman" w:cs="Times New Roman"/>
          <w:sz w:val="24"/>
          <w:szCs w:val="24"/>
          <w:highlight w:val="yellow"/>
        </w:rPr>
        <w:t xml:space="preserve">associated with compli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6"/>
        <w:gridCol w:w="1776"/>
        <w:gridCol w:w="2869"/>
        <w:gridCol w:w="723"/>
      </w:tblGrid>
      <w:tr w:rsidR="00D35B25" w:rsidRPr="000C6FED" w14:paraId="275296AD" w14:textId="77777777" w:rsidTr="009A31C2">
        <w:tc>
          <w:tcPr>
            <w:tcW w:w="0" w:type="auto"/>
          </w:tcPr>
          <w:p w14:paraId="6AB84CF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renotomy site</w:t>
            </w:r>
          </w:p>
        </w:tc>
        <w:tc>
          <w:tcPr>
            <w:tcW w:w="0" w:type="auto"/>
          </w:tcPr>
          <w:p w14:paraId="3B6E649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cissors/Scalpel</w:t>
            </w:r>
          </w:p>
          <w:p w14:paraId="1516F20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 (%age)</w:t>
            </w:r>
          </w:p>
        </w:tc>
        <w:tc>
          <w:tcPr>
            <w:tcW w:w="0" w:type="auto"/>
          </w:tcPr>
          <w:p w14:paraId="2C4F5D8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aser/</w:t>
            </w:r>
            <w:proofErr w:type="spellStart"/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ovie</w:t>
            </w:r>
            <w:proofErr w:type="spellEnd"/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Electrosurgery</w:t>
            </w:r>
          </w:p>
          <w:p w14:paraId="7BC3778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 (%age)</w:t>
            </w:r>
          </w:p>
        </w:tc>
        <w:tc>
          <w:tcPr>
            <w:tcW w:w="0" w:type="auto"/>
          </w:tcPr>
          <w:p w14:paraId="14CD696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otal</w:t>
            </w:r>
          </w:p>
        </w:tc>
      </w:tr>
      <w:tr w:rsidR="00D35B25" w:rsidRPr="000C6FED" w14:paraId="0FD569FD" w14:textId="77777777" w:rsidTr="009A31C2">
        <w:tc>
          <w:tcPr>
            <w:tcW w:w="0" w:type="auto"/>
          </w:tcPr>
          <w:p w14:paraId="266B2C0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erior Lingual</w:t>
            </w:r>
          </w:p>
        </w:tc>
        <w:tc>
          <w:tcPr>
            <w:tcW w:w="0" w:type="auto"/>
          </w:tcPr>
          <w:p w14:paraId="7885302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5 (88)</w:t>
            </w:r>
          </w:p>
        </w:tc>
        <w:tc>
          <w:tcPr>
            <w:tcW w:w="0" w:type="auto"/>
          </w:tcPr>
          <w:p w14:paraId="2895550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 (12)</w:t>
            </w:r>
          </w:p>
        </w:tc>
        <w:tc>
          <w:tcPr>
            <w:tcW w:w="0" w:type="auto"/>
          </w:tcPr>
          <w:p w14:paraId="03EC005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4</w:t>
            </w:r>
          </w:p>
        </w:tc>
      </w:tr>
      <w:tr w:rsidR="00D35B25" w:rsidRPr="000C6FED" w14:paraId="335D9634" w14:textId="77777777" w:rsidTr="009A31C2">
        <w:tc>
          <w:tcPr>
            <w:tcW w:w="0" w:type="auto"/>
          </w:tcPr>
          <w:p w14:paraId="094FCFB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sterior Lingual</w:t>
            </w:r>
          </w:p>
        </w:tc>
        <w:tc>
          <w:tcPr>
            <w:tcW w:w="0" w:type="auto"/>
          </w:tcPr>
          <w:p w14:paraId="55E0CA9E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3 (48)</w:t>
            </w:r>
          </w:p>
        </w:tc>
        <w:tc>
          <w:tcPr>
            <w:tcW w:w="0" w:type="auto"/>
          </w:tcPr>
          <w:p w14:paraId="2BC9E42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 (52)</w:t>
            </w:r>
          </w:p>
        </w:tc>
        <w:tc>
          <w:tcPr>
            <w:tcW w:w="0" w:type="auto"/>
          </w:tcPr>
          <w:p w14:paraId="7B42239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9</w:t>
            </w:r>
          </w:p>
        </w:tc>
      </w:tr>
      <w:tr w:rsidR="00D35B25" w:rsidRPr="000C6FED" w14:paraId="3A710B02" w14:textId="77777777" w:rsidTr="009A31C2">
        <w:tc>
          <w:tcPr>
            <w:tcW w:w="0" w:type="auto"/>
          </w:tcPr>
          <w:p w14:paraId="2858241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ingual and Maxillary Lip together</w:t>
            </w:r>
          </w:p>
        </w:tc>
        <w:tc>
          <w:tcPr>
            <w:tcW w:w="0" w:type="auto"/>
          </w:tcPr>
          <w:p w14:paraId="586CEF4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9)</w:t>
            </w:r>
          </w:p>
        </w:tc>
        <w:tc>
          <w:tcPr>
            <w:tcW w:w="0" w:type="auto"/>
          </w:tcPr>
          <w:p w14:paraId="662452B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9 (91)</w:t>
            </w:r>
          </w:p>
        </w:tc>
        <w:tc>
          <w:tcPr>
            <w:tcW w:w="0" w:type="auto"/>
          </w:tcPr>
          <w:p w14:paraId="1A86A4E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3</w:t>
            </w:r>
          </w:p>
        </w:tc>
      </w:tr>
      <w:tr w:rsidR="00D35B25" w:rsidRPr="000C6FED" w14:paraId="6889725B" w14:textId="77777777" w:rsidTr="009A31C2">
        <w:tc>
          <w:tcPr>
            <w:tcW w:w="0" w:type="auto"/>
          </w:tcPr>
          <w:p w14:paraId="1DC0247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otal</w:t>
            </w:r>
          </w:p>
        </w:tc>
        <w:tc>
          <w:tcPr>
            <w:tcW w:w="0" w:type="auto"/>
          </w:tcPr>
          <w:p w14:paraId="6F42DF4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2</w:t>
            </w:r>
          </w:p>
        </w:tc>
        <w:tc>
          <w:tcPr>
            <w:tcW w:w="0" w:type="auto"/>
          </w:tcPr>
          <w:p w14:paraId="737CE45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4</w:t>
            </w:r>
          </w:p>
        </w:tc>
        <w:tc>
          <w:tcPr>
            <w:tcW w:w="0" w:type="auto"/>
          </w:tcPr>
          <w:p w14:paraId="19518C8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6</w:t>
            </w:r>
          </w:p>
        </w:tc>
      </w:tr>
    </w:tbl>
    <w:p w14:paraId="7BF5004C" w14:textId="77777777" w:rsidR="00D35B25" w:rsidRDefault="00D35B25" w:rsidP="00D35B25">
      <w:pPr>
        <w:rPr>
          <w:rFonts w:ascii="Times New Roman" w:hAnsi="Times New Roman" w:cs="Times New Roman"/>
          <w:sz w:val="24"/>
          <w:szCs w:val="24"/>
        </w:rPr>
      </w:pPr>
      <w:r w:rsidRPr="000C6FED">
        <w:rPr>
          <w:rFonts w:ascii="Times New Roman" w:hAnsi="Times New Roman" w:cs="Times New Roman"/>
          <w:sz w:val="24"/>
          <w:szCs w:val="24"/>
          <w:highlight w:val="yellow"/>
        </w:rPr>
        <w:t>Cramer’s V .613, p&lt;.001</w:t>
      </w:r>
    </w:p>
    <w:p w14:paraId="01194B64" w14:textId="77777777" w:rsidR="00D35B25" w:rsidRDefault="00D35B25" w:rsidP="00D35B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6DDE78" w14:textId="77777777" w:rsidR="00D35B25" w:rsidRDefault="00D35B25" w:rsidP="00D35B25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BFC82B5" w14:textId="77777777" w:rsidR="00D35B25" w:rsidRDefault="00D35B25" w:rsidP="00D35B25">
      <w:pPr>
        <w:jc w:val="center"/>
        <w:rPr>
          <w:rFonts w:ascii="Times New Roman" w:hAnsi="Times New Roman" w:cs="Times New Roman"/>
          <w:sz w:val="24"/>
          <w:szCs w:val="24"/>
        </w:rPr>
      </w:pPr>
      <w:r w:rsidRPr="00434663">
        <w:rPr>
          <w:rFonts w:ascii="Times New Roman" w:hAnsi="Times New Roman" w:cs="Times New Roman"/>
          <w:sz w:val="24"/>
          <w:szCs w:val="24"/>
          <w:highlight w:val="yellow"/>
        </w:rPr>
        <w:t>Additional Table 3</w:t>
      </w:r>
    </w:p>
    <w:p w14:paraId="712F01EA" w14:textId="77777777" w:rsidR="00D35B25" w:rsidRPr="000C6FED" w:rsidRDefault="00D35B25" w:rsidP="00D35B25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0C6FED">
        <w:rPr>
          <w:rFonts w:ascii="Times New Roman" w:hAnsi="Times New Roman" w:cs="Times New Roman"/>
          <w:sz w:val="24"/>
          <w:szCs w:val="24"/>
          <w:highlight w:val="yellow"/>
        </w:rPr>
        <w:t>Comparison of the independent variables, reported specialty of provider and method of frenotomy associated with com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2"/>
        <w:gridCol w:w="1683"/>
        <w:gridCol w:w="1143"/>
        <w:gridCol w:w="2269"/>
        <w:gridCol w:w="723"/>
      </w:tblGrid>
      <w:tr w:rsidR="00D35B25" w:rsidRPr="000C6FED" w14:paraId="2638D353" w14:textId="77777777" w:rsidTr="009A31C2">
        <w:tc>
          <w:tcPr>
            <w:tcW w:w="0" w:type="auto"/>
          </w:tcPr>
          <w:p w14:paraId="336955A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ovider specialty</w:t>
            </w:r>
          </w:p>
        </w:tc>
        <w:tc>
          <w:tcPr>
            <w:tcW w:w="0" w:type="auto"/>
          </w:tcPr>
          <w:p w14:paraId="6B0709C8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cissor/Scalpel</w:t>
            </w:r>
          </w:p>
          <w:p w14:paraId="080F270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 (%age)</w:t>
            </w:r>
          </w:p>
        </w:tc>
        <w:tc>
          <w:tcPr>
            <w:tcW w:w="0" w:type="auto"/>
          </w:tcPr>
          <w:p w14:paraId="48583A3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aser</w:t>
            </w:r>
          </w:p>
          <w:p w14:paraId="7BBD21B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N (%age) </w:t>
            </w:r>
          </w:p>
        </w:tc>
        <w:tc>
          <w:tcPr>
            <w:tcW w:w="0" w:type="auto"/>
          </w:tcPr>
          <w:p w14:paraId="21C296D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ovie</w:t>
            </w:r>
            <w:proofErr w:type="spellEnd"/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Electrosurgery</w:t>
            </w:r>
          </w:p>
          <w:p w14:paraId="41215C3F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 (%age)</w:t>
            </w:r>
          </w:p>
        </w:tc>
        <w:tc>
          <w:tcPr>
            <w:tcW w:w="0" w:type="auto"/>
          </w:tcPr>
          <w:p w14:paraId="37DCA1D2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otal</w:t>
            </w:r>
          </w:p>
        </w:tc>
      </w:tr>
      <w:tr w:rsidR="00D35B25" w:rsidRPr="000C6FED" w14:paraId="67A56B52" w14:textId="77777777" w:rsidTr="009A31C2">
        <w:tc>
          <w:tcPr>
            <w:tcW w:w="0" w:type="auto"/>
          </w:tcPr>
          <w:p w14:paraId="6D0FEF6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ediatrician/Neonatologist</w:t>
            </w:r>
          </w:p>
        </w:tc>
        <w:tc>
          <w:tcPr>
            <w:tcW w:w="0" w:type="auto"/>
          </w:tcPr>
          <w:p w14:paraId="1760B4A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2 (81)</w:t>
            </w:r>
          </w:p>
        </w:tc>
        <w:tc>
          <w:tcPr>
            <w:tcW w:w="0" w:type="auto"/>
          </w:tcPr>
          <w:p w14:paraId="73FF9AA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8)</w:t>
            </w:r>
          </w:p>
        </w:tc>
        <w:tc>
          <w:tcPr>
            <w:tcW w:w="0" w:type="auto"/>
          </w:tcPr>
          <w:p w14:paraId="2FDDAC2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(11)</w:t>
            </w:r>
          </w:p>
        </w:tc>
        <w:tc>
          <w:tcPr>
            <w:tcW w:w="0" w:type="auto"/>
          </w:tcPr>
          <w:p w14:paraId="6622FF34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2</w:t>
            </w:r>
          </w:p>
        </w:tc>
      </w:tr>
      <w:tr w:rsidR="00D35B25" w:rsidRPr="000C6FED" w14:paraId="3CEC429E" w14:textId="77777777" w:rsidTr="009A31C2">
        <w:tc>
          <w:tcPr>
            <w:tcW w:w="0" w:type="auto"/>
          </w:tcPr>
          <w:p w14:paraId="5013052D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amily Medicine/General Practice</w:t>
            </w:r>
          </w:p>
        </w:tc>
        <w:tc>
          <w:tcPr>
            <w:tcW w:w="0" w:type="auto"/>
          </w:tcPr>
          <w:p w14:paraId="04BA67C4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 (95)</w:t>
            </w:r>
          </w:p>
        </w:tc>
        <w:tc>
          <w:tcPr>
            <w:tcW w:w="0" w:type="auto"/>
          </w:tcPr>
          <w:p w14:paraId="7E2B8A9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5)</w:t>
            </w:r>
          </w:p>
        </w:tc>
        <w:tc>
          <w:tcPr>
            <w:tcW w:w="0" w:type="auto"/>
          </w:tcPr>
          <w:p w14:paraId="676FB7A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</w:tcPr>
          <w:p w14:paraId="43E4D5D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</w:t>
            </w:r>
          </w:p>
        </w:tc>
      </w:tr>
      <w:tr w:rsidR="00D35B25" w:rsidRPr="000C6FED" w14:paraId="30C0BE41" w14:textId="77777777" w:rsidTr="009A31C2">
        <w:tc>
          <w:tcPr>
            <w:tcW w:w="0" w:type="auto"/>
          </w:tcPr>
          <w:p w14:paraId="4EC4730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olaryngologist</w:t>
            </w:r>
          </w:p>
        </w:tc>
        <w:tc>
          <w:tcPr>
            <w:tcW w:w="0" w:type="auto"/>
          </w:tcPr>
          <w:p w14:paraId="617CAB6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6 (81)</w:t>
            </w:r>
          </w:p>
        </w:tc>
        <w:tc>
          <w:tcPr>
            <w:tcW w:w="0" w:type="auto"/>
          </w:tcPr>
          <w:p w14:paraId="06C8778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(15)</w:t>
            </w:r>
          </w:p>
        </w:tc>
        <w:tc>
          <w:tcPr>
            <w:tcW w:w="0" w:type="auto"/>
          </w:tcPr>
          <w:p w14:paraId="539EE344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3)</w:t>
            </w:r>
          </w:p>
        </w:tc>
        <w:tc>
          <w:tcPr>
            <w:tcW w:w="0" w:type="auto"/>
          </w:tcPr>
          <w:p w14:paraId="1181846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2</w:t>
            </w:r>
          </w:p>
        </w:tc>
      </w:tr>
      <w:tr w:rsidR="00D35B25" w:rsidRPr="000C6FED" w14:paraId="73F609C1" w14:textId="77777777" w:rsidTr="009A31C2">
        <w:tc>
          <w:tcPr>
            <w:tcW w:w="0" w:type="auto"/>
          </w:tcPr>
          <w:p w14:paraId="6D4F99DA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entist</w:t>
            </w:r>
          </w:p>
        </w:tc>
        <w:tc>
          <w:tcPr>
            <w:tcW w:w="0" w:type="auto"/>
          </w:tcPr>
          <w:p w14:paraId="21CE430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 (12)</w:t>
            </w:r>
          </w:p>
        </w:tc>
        <w:tc>
          <w:tcPr>
            <w:tcW w:w="0" w:type="auto"/>
          </w:tcPr>
          <w:p w14:paraId="00EDF65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2 (83)</w:t>
            </w:r>
          </w:p>
        </w:tc>
        <w:tc>
          <w:tcPr>
            <w:tcW w:w="0" w:type="auto"/>
          </w:tcPr>
          <w:p w14:paraId="4410A4E0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5)</w:t>
            </w:r>
          </w:p>
        </w:tc>
        <w:tc>
          <w:tcPr>
            <w:tcW w:w="0" w:type="auto"/>
          </w:tcPr>
          <w:p w14:paraId="4D91F87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5</w:t>
            </w:r>
          </w:p>
        </w:tc>
      </w:tr>
      <w:tr w:rsidR="00D35B25" w:rsidRPr="000C6FED" w14:paraId="5B102DEF" w14:textId="77777777" w:rsidTr="009A31C2">
        <w:tc>
          <w:tcPr>
            <w:tcW w:w="0" w:type="auto"/>
          </w:tcPr>
          <w:p w14:paraId="40E11C1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 Surgeon</w:t>
            </w:r>
          </w:p>
        </w:tc>
        <w:tc>
          <w:tcPr>
            <w:tcW w:w="0" w:type="auto"/>
          </w:tcPr>
          <w:p w14:paraId="170046B3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(62)</w:t>
            </w:r>
          </w:p>
        </w:tc>
        <w:tc>
          <w:tcPr>
            <w:tcW w:w="0" w:type="auto"/>
          </w:tcPr>
          <w:p w14:paraId="00A5036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37)</w:t>
            </w:r>
          </w:p>
        </w:tc>
        <w:tc>
          <w:tcPr>
            <w:tcW w:w="0" w:type="auto"/>
          </w:tcPr>
          <w:p w14:paraId="5580D0C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</w:tcPr>
          <w:p w14:paraId="49D7136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</w:p>
        </w:tc>
      </w:tr>
      <w:tr w:rsidR="00D35B25" w:rsidRPr="000C6FED" w14:paraId="7A6419E6" w14:textId="77777777" w:rsidTr="009A31C2">
        <w:tc>
          <w:tcPr>
            <w:tcW w:w="0" w:type="auto"/>
          </w:tcPr>
          <w:p w14:paraId="16BF09A9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idwife/Unknown</w:t>
            </w:r>
          </w:p>
        </w:tc>
        <w:tc>
          <w:tcPr>
            <w:tcW w:w="0" w:type="auto"/>
          </w:tcPr>
          <w:p w14:paraId="39E25816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75)</w:t>
            </w:r>
          </w:p>
        </w:tc>
        <w:tc>
          <w:tcPr>
            <w:tcW w:w="0" w:type="auto"/>
          </w:tcPr>
          <w:p w14:paraId="3B5A069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25)</w:t>
            </w:r>
          </w:p>
        </w:tc>
        <w:tc>
          <w:tcPr>
            <w:tcW w:w="0" w:type="auto"/>
          </w:tcPr>
          <w:p w14:paraId="07BC2E2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</w:tcPr>
          <w:p w14:paraId="59430001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</w:tc>
      </w:tr>
      <w:tr w:rsidR="00D35B25" w:rsidRPr="000C6FED" w14:paraId="5D7FE9DF" w14:textId="77777777" w:rsidTr="009A31C2">
        <w:tc>
          <w:tcPr>
            <w:tcW w:w="0" w:type="auto"/>
          </w:tcPr>
          <w:p w14:paraId="6D429034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otal</w:t>
            </w:r>
          </w:p>
        </w:tc>
        <w:tc>
          <w:tcPr>
            <w:tcW w:w="0" w:type="auto"/>
          </w:tcPr>
          <w:p w14:paraId="2DA2FA47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5</w:t>
            </w:r>
          </w:p>
        </w:tc>
        <w:tc>
          <w:tcPr>
            <w:tcW w:w="0" w:type="auto"/>
          </w:tcPr>
          <w:p w14:paraId="6068321C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6</w:t>
            </w:r>
          </w:p>
        </w:tc>
        <w:tc>
          <w:tcPr>
            <w:tcW w:w="0" w:type="auto"/>
          </w:tcPr>
          <w:p w14:paraId="18573E7B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</w:t>
            </w:r>
          </w:p>
        </w:tc>
        <w:tc>
          <w:tcPr>
            <w:tcW w:w="0" w:type="auto"/>
          </w:tcPr>
          <w:p w14:paraId="6604B425" w14:textId="77777777" w:rsidR="00D35B25" w:rsidRPr="000C6FED" w:rsidRDefault="00D35B25" w:rsidP="009A31C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C6FE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92</w:t>
            </w:r>
          </w:p>
        </w:tc>
      </w:tr>
    </w:tbl>
    <w:p w14:paraId="5476F121" w14:textId="47BEB961" w:rsidR="00A756BE" w:rsidRDefault="00D35B25">
      <w:r w:rsidRPr="000C6FED">
        <w:rPr>
          <w:rFonts w:ascii="Times New Roman" w:hAnsi="Times New Roman" w:cs="Times New Roman"/>
          <w:sz w:val="24"/>
          <w:szCs w:val="24"/>
          <w:highlight w:val="yellow"/>
        </w:rPr>
        <w:t>Cramer’s V .528, p&lt;.001</w:t>
      </w:r>
    </w:p>
    <w:sectPr w:rsidR="00A756BE" w:rsidSect="00730806">
      <w:footerReference w:type="default" r:id="rId6"/>
      <w:pgSz w:w="12240" w:h="15840" w:code="1"/>
      <w:pgMar w:top="1440" w:right="1440" w:bottom="1440" w:left="1440" w:header="100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72239" w14:textId="77777777" w:rsidR="0023436D" w:rsidRDefault="0023436D">
      <w:pPr>
        <w:spacing w:after="0" w:line="240" w:lineRule="auto"/>
      </w:pPr>
      <w:r>
        <w:separator/>
      </w:r>
    </w:p>
  </w:endnote>
  <w:endnote w:type="continuationSeparator" w:id="0">
    <w:p w14:paraId="6CD7022D" w14:textId="77777777" w:rsidR="0023436D" w:rsidRDefault="00234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662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21ACD9" w14:textId="77777777" w:rsidR="002713ED" w:rsidRDefault="00D35B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FF0B235" w14:textId="77777777" w:rsidR="002713ED" w:rsidRDefault="002343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A4CCB" w14:textId="77777777" w:rsidR="0023436D" w:rsidRDefault="0023436D">
      <w:pPr>
        <w:spacing w:after="0" w:line="240" w:lineRule="auto"/>
      </w:pPr>
      <w:r>
        <w:separator/>
      </w:r>
    </w:p>
  </w:footnote>
  <w:footnote w:type="continuationSeparator" w:id="0">
    <w:p w14:paraId="06996CC6" w14:textId="77777777" w:rsidR="0023436D" w:rsidRDefault="00234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B25"/>
    <w:rsid w:val="0023436D"/>
    <w:rsid w:val="002A243D"/>
    <w:rsid w:val="00912C68"/>
    <w:rsid w:val="00A756BE"/>
    <w:rsid w:val="00D35B25"/>
    <w:rsid w:val="00F7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FADD8"/>
  <w15:chartTrackingRefBased/>
  <w15:docId w15:val="{532B222A-ED58-45D7-B188-5494C9E9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5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</dc:creator>
  <cp:keywords/>
  <dc:description/>
  <cp:lastModifiedBy>mary</cp:lastModifiedBy>
  <cp:revision>3</cp:revision>
  <dcterms:created xsi:type="dcterms:W3CDTF">2022-03-29T15:38:00Z</dcterms:created>
  <dcterms:modified xsi:type="dcterms:W3CDTF">2022-04-04T14:14:00Z</dcterms:modified>
</cp:coreProperties>
</file>